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844867" w14:textId="77777777" w:rsidR="00450ACA" w:rsidRPr="004021F3" w:rsidRDefault="00450ACA" w:rsidP="00450ACA">
      <w:pPr>
        <w:rPr>
          <w:rFonts w:ascii="Times New Roman" w:hAnsi="Times New Roman" w:cs="Times New Roman"/>
          <w:b/>
          <w:bCs/>
        </w:rPr>
      </w:pPr>
      <w:r w:rsidRPr="004021F3">
        <w:rPr>
          <w:rFonts w:ascii="Times New Roman" w:hAnsi="Times New Roman" w:cs="Times New Roman" w:hint="eastAsia"/>
          <w:b/>
          <w:bCs/>
        </w:rPr>
        <w:t xml:space="preserve">Supplementary </w:t>
      </w:r>
      <w:r w:rsidRPr="004021F3">
        <w:rPr>
          <w:rFonts w:ascii="Times New Roman" w:hAnsi="Times New Roman" w:cs="Times New Roman"/>
          <w:b/>
          <w:bCs/>
        </w:rPr>
        <w:t>T</w:t>
      </w:r>
      <w:r w:rsidRPr="004021F3">
        <w:rPr>
          <w:rFonts w:ascii="Times New Roman" w:hAnsi="Times New Roman" w:cs="Times New Roman" w:hint="eastAsia"/>
          <w:b/>
          <w:bCs/>
        </w:rPr>
        <w:t>ables</w:t>
      </w:r>
    </w:p>
    <w:p w14:paraId="1DDA9DEB" w14:textId="77777777" w:rsidR="00450ACA" w:rsidRPr="004021F3" w:rsidRDefault="00450ACA" w:rsidP="00450ACA">
      <w:pPr>
        <w:rPr>
          <w:rFonts w:ascii="Times New Roman" w:hAnsi="Times New Roman" w:cs="Times New Roman"/>
          <w:b/>
          <w:bCs/>
        </w:rPr>
      </w:pPr>
    </w:p>
    <w:p w14:paraId="66E8F5A5" w14:textId="77777777" w:rsidR="00450ACA" w:rsidRPr="004021F3" w:rsidRDefault="00450ACA" w:rsidP="00450ACA">
      <w:pPr>
        <w:rPr>
          <w:rFonts w:ascii="Times New Roman" w:hAnsi="Times New Roman" w:cs="Times New Roman"/>
          <w:b/>
          <w:bCs/>
        </w:rPr>
      </w:pPr>
      <w:r w:rsidRPr="004021F3">
        <w:rPr>
          <w:rFonts w:ascii="Times New Roman" w:hAnsi="Times New Roman" w:cs="Times New Roman"/>
          <w:b/>
          <w:bCs/>
        </w:rPr>
        <w:t>Relationship between preoperative hemoglobin A1c and late postoperative coronary flow reserve improvement after coronary artery bypass grafting</w:t>
      </w:r>
    </w:p>
    <w:p w14:paraId="12249A67" w14:textId="77777777" w:rsidR="00450ACA" w:rsidRPr="004021F3" w:rsidRDefault="00450ACA" w:rsidP="00450ACA">
      <w:pPr>
        <w:rPr>
          <w:rFonts w:ascii="Times New Roman" w:hAnsi="Times New Roman" w:cs="Times New Roman"/>
          <w:i/>
          <w:iCs/>
        </w:rPr>
      </w:pPr>
      <w:r w:rsidRPr="0083511E">
        <w:rPr>
          <w:rFonts w:ascii="Times New Roman" w:hAnsi="Times New Roman" w:cs="Times New Roman"/>
          <w:i/>
          <w:iCs/>
        </w:rPr>
        <w:t>General Thoracic and Cardiovascular Surgery</w:t>
      </w:r>
    </w:p>
    <w:p w14:paraId="214424A1" w14:textId="3BAA39F4" w:rsidR="00450ACA" w:rsidRPr="008B5E98" w:rsidRDefault="00450ACA" w:rsidP="00450ACA">
      <w:pPr>
        <w:rPr>
          <w:rFonts w:ascii="Times New Roman" w:hAnsi="Times New Roman" w:cs="Times New Roman"/>
          <w:szCs w:val="21"/>
        </w:rPr>
      </w:pPr>
      <w:r w:rsidRPr="00BE486A">
        <w:rPr>
          <w:rFonts w:ascii="Times New Roman" w:hAnsi="Times New Roman" w:cs="Times New Roman"/>
          <w:szCs w:val="21"/>
        </w:rPr>
        <w:t>Takahiro Fujimoto, Kentaro Honda, Hideki Kunimoto, Ryo Nakamura, Mizuho Ikuchi, Yuya Ideguchi, Kota Agematsu, Yoshiharu Nishimura</w:t>
      </w:r>
    </w:p>
    <w:p w14:paraId="4E3E0BB4" w14:textId="77777777" w:rsidR="00450ACA" w:rsidRPr="008B5E98" w:rsidRDefault="00450ACA" w:rsidP="00450ACA">
      <w:pPr>
        <w:rPr>
          <w:rFonts w:ascii="Times New Roman" w:hAnsi="Times New Roman" w:cs="Times New Roman"/>
          <w:szCs w:val="21"/>
        </w:rPr>
      </w:pPr>
    </w:p>
    <w:p w14:paraId="3D53E2B7" w14:textId="77777777" w:rsidR="00450ACA" w:rsidRPr="008B5E98" w:rsidRDefault="00450ACA" w:rsidP="00450ACA">
      <w:pPr>
        <w:rPr>
          <w:rFonts w:ascii="Times New Roman" w:hAnsi="Times New Roman" w:cs="Times New Roman"/>
          <w:szCs w:val="21"/>
        </w:rPr>
      </w:pPr>
      <w:r w:rsidRPr="008B5E98">
        <w:rPr>
          <w:rFonts w:ascii="Times New Roman" w:hAnsi="Times New Roman" w:cs="Times New Roman"/>
          <w:szCs w:val="21"/>
        </w:rPr>
        <w:t>Corresponding author</w:t>
      </w:r>
    </w:p>
    <w:p w14:paraId="562D56A7" w14:textId="77777777" w:rsidR="00450ACA" w:rsidRPr="008B5E98" w:rsidRDefault="00450ACA" w:rsidP="00450ACA">
      <w:pPr>
        <w:rPr>
          <w:rFonts w:ascii="Times New Roman" w:hAnsi="Times New Roman" w:cs="Times New Roman"/>
          <w:szCs w:val="21"/>
        </w:rPr>
      </w:pPr>
      <w:r w:rsidRPr="008B5E98">
        <w:rPr>
          <w:rFonts w:ascii="Times New Roman" w:hAnsi="Times New Roman" w:cs="Times New Roman"/>
          <w:szCs w:val="21"/>
        </w:rPr>
        <w:t>Takahiro Fujimoto, MD</w:t>
      </w:r>
    </w:p>
    <w:p w14:paraId="719CAF2A" w14:textId="77777777" w:rsidR="00E612A3" w:rsidRDefault="00E612A3" w:rsidP="00450ACA">
      <w:pPr>
        <w:widowControl/>
        <w:jc w:val="left"/>
        <w:rPr>
          <w:rFonts w:ascii="Times New Roman" w:hAnsi="Times New Roman" w:cs="Times New Roman"/>
          <w:szCs w:val="21"/>
        </w:rPr>
      </w:pPr>
      <w:r w:rsidRPr="00E612A3">
        <w:rPr>
          <w:rFonts w:ascii="Times New Roman" w:hAnsi="Times New Roman" w:cs="Times New Roman"/>
          <w:szCs w:val="21"/>
        </w:rPr>
        <w:t>Department of Thoracic and Cardiovascular Surgery, Wakayama Medical University, 811-1</w:t>
      </w:r>
    </w:p>
    <w:p w14:paraId="7EBFE196" w14:textId="207EEEC4" w:rsidR="002D6427" w:rsidRPr="002D6427" w:rsidRDefault="00450ACA" w:rsidP="002D6427">
      <w:pPr>
        <w:spacing w:after="0"/>
        <w:rPr>
          <w:rFonts w:ascii="Times New Roman" w:hAnsi="Times New Roman" w:cs="Times New Roman"/>
          <w:szCs w:val="21"/>
        </w:rPr>
      </w:pPr>
      <w:r w:rsidRPr="002D6427">
        <w:rPr>
          <w:rFonts w:ascii="Times New Roman" w:hAnsi="Times New Roman" w:cs="Times New Roman"/>
          <w:szCs w:val="21"/>
        </w:rPr>
        <w:t>Tel: +81(0)-73-424-5185,</w:t>
      </w:r>
      <w:r w:rsidR="00265301" w:rsidRPr="002D6427">
        <w:rPr>
          <w:rFonts w:ascii="Times New Roman" w:hAnsi="Times New Roman" w:cs="Times New Roman" w:hint="eastAsia"/>
          <w:szCs w:val="21"/>
        </w:rPr>
        <w:t xml:space="preserve"> FAX:</w:t>
      </w:r>
      <w:r w:rsidR="002D6427" w:rsidRPr="002D6427">
        <w:rPr>
          <w:rFonts w:ascii="Times New Roman" w:hAnsi="Times New Roman" w:cs="Times New Roman" w:hint="eastAsia"/>
          <w:szCs w:val="21"/>
        </w:rPr>
        <w:t xml:space="preserve"> </w:t>
      </w:r>
      <w:r w:rsidR="002D6427" w:rsidRPr="002D6427">
        <w:rPr>
          <w:rFonts w:ascii="Times New Roman" w:hAnsi="Times New Roman" w:cs="Times New Roman"/>
          <w:szCs w:val="21"/>
        </w:rPr>
        <w:t>+81(0)-73-4</w:t>
      </w:r>
      <w:r w:rsidR="002D6427" w:rsidRPr="002D6427">
        <w:rPr>
          <w:rFonts w:ascii="Times New Roman" w:hAnsi="Times New Roman" w:cs="Times New Roman" w:hint="eastAsia"/>
          <w:szCs w:val="21"/>
        </w:rPr>
        <w:t>46</w:t>
      </w:r>
      <w:r w:rsidR="002D6427" w:rsidRPr="002D6427">
        <w:rPr>
          <w:rFonts w:ascii="Times New Roman" w:hAnsi="Times New Roman" w:cs="Times New Roman"/>
          <w:szCs w:val="21"/>
        </w:rPr>
        <w:t>-</w:t>
      </w:r>
      <w:r w:rsidR="002D6427" w:rsidRPr="002D6427">
        <w:rPr>
          <w:rFonts w:ascii="Times New Roman" w:hAnsi="Times New Roman" w:cs="Times New Roman" w:hint="eastAsia"/>
          <w:szCs w:val="21"/>
        </w:rPr>
        <w:t>4761</w:t>
      </w:r>
    </w:p>
    <w:p w14:paraId="0A71C30C" w14:textId="0D3ACA82" w:rsidR="00450ACA" w:rsidRPr="004021F3" w:rsidRDefault="00450ACA" w:rsidP="00450ACA">
      <w:pPr>
        <w:widowControl/>
        <w:jc w:val="left"/>
        <w:rPr>
          <w:rFonts w:ascii="Times New Roman" w:hAnsi="Times New Roman" w:cs="Times New Roman"/>
          <w:b/>
          <w:bCs/>
        </w:rPr>
      </w:pPr>
      <w:r w:rsidRPr="008B5E98">
        <w:rPr>
          <w:rFonts w:ascii="Times New Roman" w:hAnsi="Times New Roman" w:cs="Times New Roman"/>
          <w:szCs w:val="21"/>
        </w:rPr>
        <w:t>Email: taka46.fuji@gmail.com</w:t>
      </w:r>
      <w:r w:rsidRPr="004021F3">
        <w:rPr>
          <w:rFonts w:ascii="Times New Roman" w:hAnsi="Times New Roman" w:cs="Times New Roman"/>
          <w:b/>
          <w:bCs/>
        </w:rPr>
        <w:br w:type="page"/>
      </w:r>
    </w:p>
    <w:p w14:paraId="4954690B" w14:textId="77777777" w:rsidR="00450ACA" w:rsidRPr="004021F3" w:rsidRDefault="00450ACA" w:rsidP="00450ACA">
      <w:pPr>
        <w:rPr>
          <w:rFonts w:ascii="Times New Roman" w:hAnsi="Times New Roman" w:cs="Times New Roman"/>
        </w:rPr>
      </w:pPr>
      <w:r w:rsidRPr="0083511E">
        <w:rPr>
          <w:rFonts w:ascii="Times New Roman" w:hAnsi="Times New Roman" w:cs="Times New Roman"/>
          <w:b/>
          <w:bCs/>
        </w:rPr>
        <w:lastRenderedPageBreak/>
        <w:t>Table S1.</w:t>
      </w:r>
      <w:r w:rsidRPr="004021F3">
        <w:rPr>
          <w:rFonts w:ascii="Times New Roman" w:hAnsi="Times New Roman" w:cs="Times New Roman"/>
        </w:rPr>
        <w:t xml:space="preserve"> Preoperative CFR data</w:t>
      </w:r>
    </w:p>
    <w:tbl>
      <w:tblPr>
        <w:tblW w:w="7469" w:type="dxa"/>
        <w:tblInd w:w="-10" w:type="dxa"/>
        <w:tblLook w:val="04A0" w:firstRow="1" w:lastRow="0" w:firstColumn="1" w:lastColumn="0" w:noHBand="0" w:noVBand="1"/>
      </w:tblPr>
      <w:tblGrid>
        <w:gridCol w:w="1900"/>
        <w:gridCol w:w="1700"/>
        <w:gridCol w:w="1647"/>
        <w:gridCol w:w="1323"/>
        <w:gridCol w:w="899"/>
      </w:tblGrid>
      <w:tr w:rsidR="00450ACA" w:rsidRPr="004021F3" w14:paraId="44BB0363" w14:textId="77777777" w:rsidTr="001617EB">
        <w:trPr>
          <w:trHeight w:val="620"/>
        </w:trPr>
        <w:tc>
          <w:tcPr>
            <w:tcW w:w="3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64EA1FD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reoperative CFR data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A93C54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Group N</w:t>
            </w: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br/>
              <w:t>(n = 39)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7C3F0D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Group D</w:t>
            </w: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br/>
              <w:t>(n = 22)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8BBC14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 value</w:t>
            </w:r>
          </w:p>
        </w:tc>
      </w:tr>
      <w:tr w:rsidR="00450ACA" w:rsidRPr="004021F3" w14:paraId="3D75872E" w14:textId="77777777" w:rsidTr="001617EB">
        <w:trPr>
          <w:trHeight w:val="320"/>
        </w:trPr>
        <w:tc>
          <w:tcPr>
            <w:tcW w:w="3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57DC8AD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FR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887B46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3 ± 0.6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EE11E1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1 ± 0.7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30E2B2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29</w:t>
            </w:r>
          </w:p>
        </w:tc>
      </w:tr>
      <w:tr w:rsidR="00450ACA" w:rsidRPr="004021F3" w14:paraId="6C57D0A2" w14:textId="77777777" w:rsidTr="001617EB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0CFB23F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LAD flow, m/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F6001E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es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F4195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1.9 ± 7.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3E44B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0.6 ± 8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C9F20D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3</w:t>
            </w:r>
          </w:p>
        </w:tc>
      </w:tr>
      <w:tr w:rsidR="00450ACA" w:rsidRPr="004021F3" w14:paraId="7E4C10FF" w14:textId="77777777" w:rsidTr="001617EB">
        <w:trPr>
          <w:trHeight w:val="32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EBD6FA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A3260A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Hyperemia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F712CB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1.0 ± 16.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98C252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2.5 ± 16.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63B60F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64</w:t>
            </w:r>
          </w:p>
        </w:tc>
      </w:tr>
      <w:tr w:rsidR="00450ACA" w:rsidRPr="004021F3" w14:paraId="77D7D6E9" w14:textId="77777777" w:rsidTr="001617EB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73505A4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ystolic BP, mmH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2639EC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es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8E84D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31 ± 17.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4BC73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32 ± 19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FE3F87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4</w:t>
            </w:r>
          </w:p>
        </w:tc>
      </w:tr>
      <w:tr w:rsidR="00450ACA" w:rsidRPr="004021F3" w14:paraId="3B534818" w14:textId="77777777" w:rsidTr="001617EB">
        <w:trPr>
          <w:trHeight w:val="32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E5CA3AE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000794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Hyperemi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F898A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22 ± 21.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C45A0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21 ± 18.7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C80ACD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95</w:t>
            </w:r>
          </w:p>
        </w:tc>
      </w:tr>
      <w:tr w:rsidR="00450ACA" w:rsidRPr="004021F3" w14:paraId="6C6A4CD5" w14:textId="77777777" w:rsidTr="001617EB">
        <w:trPr>
          <w:trHeight w:val="300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5019099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iastolic BP, mmHg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14E2D3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est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E76B1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5.4 ± 11.8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C4D6E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3.5 ± 12.7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A3225D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6</w:t>
            </w:r>
          </w:p>
        </w:tc>
      </w:tr>
      <w:tr w:rsidR="00450ACA" w:rsidRPr="004021F3" w14:paraId="3EDE7219" w14:textId="77777777" w:rsidTr="001617EB">
        <w:trPr>
          <w:trHeight w:val="32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127BBE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22054E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Hyperemia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328702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7.6 ± 10.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72335D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8.6 ± 12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29563F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33</w:t>
            </w:r>
          </w:p>
        </w:tc>
      </w:tr>
      <w:tr w:rsidR="00450ACA" w:rsidRPr="004021F3" w14:paraId="301EE3B6" w14:textId="77777777" w:rsidTr="001617EB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6CC004C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HR, beats/m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344DF0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es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E9A12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0.7 ± 9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992FD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1.9 ± 9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D89D7F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3</w:t>
            </w:r>
          </w:p>
        </w:tc>
      </w:tr>
      <w:tr w:rsidR="00450ACA" w:rsidRPr="004021F3" w14:paraId="26C84BAE" w14:textId="77777777" w:rsidTr="001617EB">
        <w:trPr>
          <w:trHeight w:val="32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12770A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6D7DC4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Hyperemia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7EBED1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7.6 ± 10.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6B2002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7.5 ± 10.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B7BC86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98</w:t>
            </w:r>
          </w:p>
        </w:tc>
      </w:tr>
    </w:tbl>
    <w:p w14:paraId="6D0C145F" w14:textId="77777777" w:rsidR="00450ACA" w:rsidRPr="004021F3" w:rsidRDefault="00450ACA" w:rsidP="00450ACA">
      <w:pPr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</w:pPr>
      <w:r w:rsidRPr="004021F3">
        <w:rPr>
          <w:rFonts w:ascii="Times New Roman" w:hAnsi="Times New Roman" w:cs="Times New Roman"/>
        </w:rPr>
        <w:t xml:space="preserve">Data are presented as mean </w:t>
      </w:r>
      <w:r w:rsidRPr="004021F3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± standard deviation.</w:t>
      </w:r>
    </w:p>
    <w:p w14:paraId="03766944" w14:textId="77777777" w:rsidR="00450ACA" w:rsidRPr="004021F3" w:rsidRDefault="00450ACA" w:rsidP="00450ACA">
      <w:pPr>
        <w:rPr>
          <w:rFonts w:ascii="Times New Roman" w:hAnsi="Times New Roman" w:cs="Times New Roman"/>
        </w:rPr>
      </w:pPr>
      <w:r w:rsidRPr="004021F3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CFR: coronary flow reserve, LAD: left anterior descending artery, BP: blood pressure, HR: heart rate</w:t>
      </w:r>
    </w:p>
    <w:p w14:paraId="70B106C7" w14:textId="77777777" w:rsidR="00450ACA" w:rsidRPr="004021F3" w:rsidRDefault="00450ACA" w:rsidP="00450ACA">
      <w:pPr>
        <w:widowControl/>
        <w:jc w:val="left"/>
        <w:rPr>
          <w:rFonts w:ascii="Times New Roman" w:hAnsi="Times New Roman" w:cs="Times New Roman"/>
        </w:rPr>
      </w:pPr>
      <w:r w:rsidRPr="004021F3">
        <w:rPr>
          <w:rFonts w:ascii="Times New Roman" w:hAnsi="Times New Roman" w:cs="Times New Roman"/>
        </w:rPr>
        <w:br w:type="page"/>
      </w:r>
    </w:p>
    <w:p w14:paraId="525DFF85" w14:textId="77777777" w:rsidR="00450ACA" w:rsidRPr="004021F3" w:rsidRDefault="00450ACA" w:rsidP="00450ACA">
      <w:pPr>
        <w:rPr>
          <w:rFonts w:ascii="Times New Roman" w:hAnsi="Times New Roman" w:cs="Times New Roman"/>
        </w:rPr>
      </w:pPr>
      <w:r w:rsidRPr="0083511E">
        <w:rPr>
          <w:rFonts w:ascii="Times New Roman" w:hAnsi="Times New Roman" w:cs="Times New Roman"/>
          <w:b/>
          <w:bCs/>
        </w:rPr>
        <w:lastRenderedPageBreak/>
        <w:t>Table S2.</w:t>
      </w:r>
      <w:r w:rsidRPr="004021F3">
        <w:rPr>
          <w:rFonts w:ascii="Times New Roman" w:hAnsi="Times New Roman" w:cs="Times New Roman"/>
        </w:rPr>
        <w:t xml:space="preserve"> Early postoperative CFR data</w:t>
      </w:r>
    </w:p>
    <w:tbl>
      <w:tblPr>
        <w:tblW w:w="7830" w:type="dxa"/>
        <w:tblInd w:w="-10" w:type="dxa"/>
        <w:tblLook w:val="04A0" w:firstRow="1" w:lastRow="0" w:firstColumn="1" w:lastColumn="0" w:noHBand="0" w:noVBand="1"/>
      </w:tblPr>
      <w:tblGrid>
        <w:gridCol w:w="1880"/>
        <w:gridCol w:w="1820"/>
        <w:gridCol w:w="1520"/>
        <w:gridCol w:w="1440"/>
        <w:gridCol w:w="1170"/>
      </w:tblGrid>
      <w:tr w:rsidR="00450ACA" w:rsidRPr="004021F3" w14:paraId="78AECB76" w14:textId="77777777" w:rsidTr="001617EB">
        <w:trPr>
          <w:trHeight w:val="620"/>
        </w:trPr>
        <w:tc>
          <w:tcPr>
            <w:tcW w:w="37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207BA3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Early postoperative CFR data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83412C1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Group N</w:t>
            </w: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br/>
              <w:t>(n = 39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C03760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Group D</w:t>
            </w: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br/>
              <w:t>(n = 22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193FBC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 value</w:t>
            </w:r>
          </w:p>
        </w:tc>
      </w:tr>
      <w:tr w:rsidR="00450ACA" w:rsidRPr="004021F3" w14:paraId="6BB29FDC" w14:textId="77777777" w:rsidTr="001617EB">
        <w:trPr>
          <w:trHeight w:val="320"/>
        </w:trPr>
        <w:tc>
          <w:tcPr>
            <w:tcW w:w="37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4C06899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255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uration from CABG to CFR measureme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months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479A3CD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6 ± 3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DD0BC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1 ± 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8D66EF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4</w:t>
            </w:r>
          </w:p>
        </w:tc>
      </w:tr>
      <w:tr w:rsidR="00450ACA" w:rsidRPr="004021F3" w14:paraId="660D90A2" w14:textId="77777777" w:rsidTr="001617EB">
        <w:trPr>
          <w:trHeight w:val="320"/>
        </w:trPr>
        <w:tc>
          <w:tcPr>
            <w:tcW w:w="37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ABAE3D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FR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48229D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3 ± 0.6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64D3AC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2 ± 0.6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196A3E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3</w:t>
            </w:r>
          </w:p>
        </w:tc>
      </w:tr>
      <w:tr w:rsidR="00450ACA" w:rsidRPr="004021F3" w14:paraId="0A897A3D" w14:textId="77777777" w:rsidTr="001617EB">
        <w:trPr>
          <w:trHeight w:val="320"/>
        </w:trPr>
        <w:tc>
          <w:tcPr>
            <w:tcW w:w="37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17274F6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ostoperative CFR improvement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EFDE09B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47 ± 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E489D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3 ± 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54929E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4</w:t>
            </w:r>
          </w:p>
        </w:tc>
      </w:tr>
      <w:tr w:rsidR="00450ACA" w:rsidRPr="004021F3" w14:paraId="5E58C1AC" w14:textId="77777777" w:rsidTr="001617EB">
        <w:trPr>
          <w:trHeight w:val="300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7232A89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LAD flow, m/s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3A255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est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1178B8B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8.7 ± 6.2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1264B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9.9 ± 4.5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36DA13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44</w:t>
            </w:r>
          </w:p>
        </w:tc>
      </w:tr>
      <w:tr w:rsidR="00450ACA" w:rsidRPr="004021F3" w14:paraId="59227683" w14:textId="77777777" w:rsidTr="001617EB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0ADB39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8D739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Hyperemia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9B5846C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1.4 ± 2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5C721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2.6 ± 1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D4F0B0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5</w:t>
            </w:r>
          </w:p>
        </w:tc>
      </w:tr>
      <w:tr w:rsidR="00450ACA" w:rsidRPr="004021F3" w14:paraId="1A4BA6F1" w14:textId="77777777" w:rsidTr="001617EB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A2972FB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ystolic BP, mmHg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CD688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est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A2F06F5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21.8 ± 27.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ABFE4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23.1 ± 16.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107455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4</w:t>
            </w:r>
          </w:p>
        </w:tc>
      </w:tr>
      <w:tr w:rsidR="00450ACA" w:rsidRPr="004021F3" w14:paraId="791F9B6F" w14:textId="77777777" w:rsidTr="001617EB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35018A8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CECC36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Hyperemia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7CEBAA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16.8 ± 2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69AD81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15.6 ± 1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31F20C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1</w:t>
            </w:r>
          </w:p>
        </w:tc>
      </w:tr>
      <w:tr w:rsidR="00450ACA" w:rsidRPr="004021F3" w14:paraId="2E45F82E" w14:textId="77777777" w:rsidTr="001617EB">
        <w:trPr>
          <w:trHeight w:val="300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C9AF2CD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iastolic BP, mmH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17784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est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932E304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5.6 ± 1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BBED7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9.5 ± 8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14DBEE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57</w:t>
            </w:r>
          </w:p>
        </w:tc>
      </w:tr>
      <w:tr w:rsidR="00450ACA" w:rsidRPr="004021F3" w14:paraId="344955D2" w14:textId="77777777" w:rsidTr="001617EB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4EBFD4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20021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Hyperemia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06BE334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8.0 ± 12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82D56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5.0 ± 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F0285D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33</w:t>
            </w:r>
          </w:p>
        </w:tc>
      </w:tr>
      <w:tr w:rsidR="00450ACA" w:rsidRPr="004021F3" w14:paraId="314459B9" w14:textId="77777777" w:rsidTr="001617EB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C6E318D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HR, beats/min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FED61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est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2F25F28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3.0 ± 10.4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94EDB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5.4 ± 10.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9312C7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40</w:t>
            </w:r>
          </w:p>
        </w:tc>
      </w:tr>
      <w:tr w:rsidR="00450ACA" w:rsidRPr="004021F3" w14:paraId="0F6F00C0" w14:textId="77777777" w:rsidTr="001617EB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32EABF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646161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Hyperemia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F87E5C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2.5 ± 1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146B23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1.0 ± 1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5EDDC7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8</w:t>
            </w:r>
          </w:p>
        </w:tc>
      </w:tr>
    </w:tbl>
    <w:p w14:paraId="307C76FB" w14:textId="77777777" w:rsidR="00450ACA" w:rsidRPr="004021F3" w:rsidRDefault="00450ACA" w:rsidP="00450ACA">
      <w:pPr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</w:pPr>
      <w:r w:rsidRPr="004021F3">
        <w:rPr>
          <w:rFonts w:ascii="Times New Roman" w:hAnsi="Times New Roman" w:cs="Times New Roman"/>
        </w:rPr>
        <w:t xml:space="preserve">Data are presented as mean </w:t>
      </w:r>
      <w:r w:rsidRPr="004021F3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± standard deviation.</w:t>
      </w:r>
    </w:p>
    <w:p w14:paraId="31ED3BA0" w14:textId="77777777" w:rsidR="00450ACA" w:rsidRPr="004021F3" w:rsidRDefault="00450ACA" w:rsidP="00450ACA">
      <w:pPr>
        <w:rPr>
          <w:rFonts w:ascii="Times New Roman" w:hAnsi="Times New Roman" w:cs="Times New Roman"/>
        </w:rPr>
      </w:pPr>
      <w:r w:rsidRPr="004021F3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CFR: coronary flow reserve, CABG: coronary artery bypass grafting, LAD: left anterior descending artery, BP: blood pressure, HR: heart rate</w:t>
      </w:r>
    </w:p>
    <w:p w14:paraId="751524B1" w14:textId="77777777" w:rsidR="00450ACA" w:rsidRPr="004021F3" w:rsidRDefault="00450ACA" w:rsidP="00450ACA">
      <w:pPr>
        <w:widowControl/>
        <w:jc w:val="left"/>
        <w:rPr>
          <w:rFonts w:ascii="Times New Roman" w:hAnsi="Times New Roman" w:cs="Times New Roman"/>
        </w:rPr>
      </w:pPr>
      <w:r w:rsidRPr="004021F3">
        <w:rPr>
          <w:rFonts w:ascii="Times New Roman" w:hAnsi="Times New Roman" w:cs="Times New Roman"/>
        </w:rPr>
        <w:br w:type="page"/>
      </w:r>
    </w:p>
    <w:p w14:paraId="472D83A6" w14:textId="77777777" w:rsidR="00450ACA" w:rsidRPr="004021F3" w:rsidRDefault="00450ACA" w:rsidP="00450ACA">
      <w:pPr>
        <w:rPr>
          <w:rFonts w:ascii="Times New Roman" w:hAnsi="Times New Roman" w:cs="Times New Roman"/>
        </w:rPr>
      </w:pPr>
      <w:r w:rsidRPr="0083511E">
        <w:rPr>
          <w:rFonts w:ascii="Times New Roman" w:hAnsi="Times New Roman" w:cs="Times New Roman"/>
          <w:b/>
          <w:bCs/>
        </w:rPr>
        <w:t>Table S3.</w:t>
      </w:r>
      <w:r w:rsidRPr="004021F3">
        <w:rPr>
          <w:rFonts w:ascii="Times New Roman" w:hAnsi="Times New Roman" w:cs="Times New Roman"/>
        </w:rPr>
        <w:t xml:space="preserve"> Late postoperative CFR data</w:t>
      </w:r>
    </w:p>
    <w:tbl>
      <w:tblPr>
        <w:tblW w:w="8100" w:type="dxa"/>
        <w:tblInd w:w="-10" w:type="dxa"/>
        <w:tblLook w:val="04A0" w:firstRow="1" w:lastRow="0" w:firstColumn="1" w:lastColumn="0" w:noHBand="0" w:noVBand="1"/>
      </w:tblPr>
      <w:tblGrid>
        <w:gridCol w:w="2100"/>
        <w:gridCol w:w="2160"/>
        <w:gridCol w:w="1410"/>
        <w:gridCol w:w="1530"/>
        <w:gridCol w:w="900"/>
      </w:tblGrid>
      <w:tr w:rsidR="00450ACA" w:rsidRPr="004021F3" w14:paraId="5024B2B4" w14:textId="77777777" w:rsidTr="001617EB">
        <w:trPr>
          <w:trHeight w:val="620"/>
        </w:trPr>
        <w:tc>
          <w:tcPr>
            <w:tcW w:w="42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206021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Late postoperative CFR data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D14B03F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Group N</w:t>
            </w: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br/>
              <w:t>(n = 39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BA4E0F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Group D</w:t>
            </w: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br/>
              <w:t>(n = 22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5161E0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 value</w:t>
            </w:r>
          </w:p>
        </w:tc>
      </w:tr>
      <w:tr w:rsidR="00450ACA" w:rsidRPr="004021F3" w14:paraId="5F22AAD3" w14:textId="77777777" w:rsidTr="001617EB">
        <w:trPr>
          <w:trHeight w:val="320"/>
        </w:trPr>
        <w:tc>
          <w:tcPr>
            <w:tcW w:w="42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AE8858C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255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uration from CABG to CFR measurement, months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5823C0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6.1 ± 23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605911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3.6 ± 19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458C43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9</w:t>
            </w:r>
          </w:p>
        </w:tc>
      </w:tr>
      <w:tr w:rsidR="00450ACA" w:rsidRPr="004021F3" w14:paraId="29152B42" w14:textId="77777777" w:rsidTr="001617EB">
        <w:trPr>
          <w:trHeight w:val="320"/>
        </w:trPr>
        <w:tc>
          <w:tcPr>
            <w:tcW w:w="42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003B3D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FR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ED8427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5 ± 0.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F3A2B6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9 ± 0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B5F217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2</w:t>
            </w:r>
          </w:p>
        </w:tc>
      </w:tr>
      <w:tr w:rsidR="00450ACA" w:rsidRPr="004021F3" w14:paraId="3775B0F4" w14:textId="77777777" w:rsidTr="001617EB">
        <w:trPr>
          <w:trHeight w:val="320"/>
        </w:trPr>
        <w:tc>
          <w:tcPr>
            <w:tcW w:w="42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C2940B8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Late postoperative CFR improvement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5A4A018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75 ± 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E9CF9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−0.047 ± 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F8D7A4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30</w:t>
            </w:r>
          </w:p>
        </w:tc>
      </w:tr>
      <w:tr w:rsidR="00450ACA" w:rsidRPr="004021F3" w14:paraId="53955E55" w14:textId="77777777" w:rsidTr="001617EB">
        <w:trPr>
          <w:trHeight w:val="30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9125C94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LAD flow, m/s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66EBD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est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A82FB63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0.3 ± 4.9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2DDAD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0.0 ± 6.6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2F3872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5</w:t>
            </w:r>
          </w:p>
        </w:tc>
      </w:tr>
      <w:tr w:rsidR="00450ACA" w:rsidRPr="004021F3" w14:paraId="0507FD2C" w14:textId="77777777" w:rsidTr="001617EB">
        <w:trPr>
          <w:trHeight w:val="32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50B274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DAE23C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Hyperemia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25E652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0.5 ± 24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01BF6B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7.3 ± 16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19275D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33</w:t>
            </w:r>
          </w:p>
        </w:tc>
      </w:tr>
      <w:tr w:rsidR="00450ACA" w:rsidRPr="004021F3" w14:paraId="06B97D7C" w14:textId="77777777" w:rsidTr="001617EB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E88210E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ystolic BP, mmH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8E608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est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E4DB9D7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24.7 ± 26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F4D63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28.7 ± 1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A8B876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4</w:t>
            </w:r>
          </w:p>
        </w:tc>
      </w:tr>
      <w:tr w:rsidR="00450ACA" w:rsidRPr="004021F3" w14:paraId="54100823" w14:textId="77777777" w:rsidTr="001617EB">
        <w:trPr>
          <w:trHeight w:val="32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50F9FD8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3D1E0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Hyperemia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D473EE3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19.3 ± 18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4735E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20.0 ± 1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0A9C04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90</w:t>
            </w:r>
          </w:p>
        </w:tc>
      </w:tr>
      <w:tr w:rsidR="00450ACA" w:rsidRPr="004021F3" w14:paraId="5F0480BB" w14:textId="77777777" w:rsidTr="001617EB">
        <w:trPr>
          <w:trHeight w:val="30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61519E2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iastolic BP, mmHg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EAD8B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est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6A4A168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3.7 ± 9.5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112FC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4.3 ± 9.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D21F37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2</w:t>
            </w:r>
          </w:p>
        </w:tc>
      </w:tr>
      <w:tr w:rsidR="00450ACA" w:rsidRPr="004021F3" w14:paraId="01D501B6" w14:textId="77777777" w:rsidTr="001617EB">
        <w:trPr>
          <w:trHeight w:val="32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CB7A99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2B124D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Hyperemia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6A0231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8.7 ± 10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E2F323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0.0 ± 1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963752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7</w:t>
            </w:r>
          </w:p>
        </w:tc>
      </w:tr>
      <w:tr w:rsidR="00450ACA" w:rsidRPr="004021F3" w14:paraId="1765489A" w14:textId="77777777" w:rsidTr="001617EB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3AF4A14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HR, beats/m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9CC7D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est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0E6C57B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1.8 ± 8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2D302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8.0 ± 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D5A69A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6</w:t>
            </w:r>
          </w:p>
        </w:tc>
      </w:tr>
      <w:tr w:rsidR="00450ACA" w:rsidRPr="004021F3" w14:paraId="2792894A" w14:textId="77777777" w:rsidTr="001617EB">
        <w:trPr>
          <w:trHeight w:val="32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9EE994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739DFF" w14:textId="77777777" w:rsidR="00450ACA" w:rsidRPr="004021F3" w:rsidRDefault="00450ACA" w:rsidP="001617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Hyperemia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810133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0.7 ± 10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17D8E6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3.0 ± 1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E89B16" w14:textId="77777777" w:rsidR="00450ACA" w:rsidRPr="004021F3" w:rsidRDefault="00450ACA" w:rsidP="001617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4021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42</w:t>
            </w:r>
          </w:p>
        </w:tc>
      </w:tr>
    </w:tbl>
    <w:p w14:paraId="3BA99DBF" w14:textId="77777777" w:rsidR="00450ACA" w:rsidRPr="004021F3" w:rsidRDefault="00450ACA" w:rsidP="00450ACA">
      <w:pPr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</w:pPr>
      <w:r w:rsidRPr="004021F3">
        <w:rPr>
          <w:rFonts w:ascii="Times New Roman" w:hAnsi="Times New Roman" w:cs="Times New Roman"/>
        </w:rPr>
        <w:t xml:space="preserve">Data are presented as mean </w:t>
      </w:r>
      <w:r w:rsidRPr="004021F3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± standard deviation.</w:t>
      </w:r>
    </w:p>
    <w:p w14:paraId="75157543" w14:textId="77777777" w:rsidR="00450ACA" w:rsidRPr="004021F3" w:rsidRDefault="00450ACA" w:rsidP="00450ACA">
      <w:pPr>
        <w:rPr>
          <w:rFonts w:ascii="Times New Roman" w:hAnsi="Times New Roman" w:cs="Times New Roman"/>
        </w:rPr>
      </w:pPr>
      <w:r w:rsidRPr="004021F3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CFR: coronary flow reserve, CABG: coronary artery bypass grafting, LAD: left anterior descending artery, BP: blood pressure, HR: heart rate</w:t>
      </w:r>
    </w:p>
    <w:p w14:paraId="5340731D" w14:textId="77777777" w:rsidR="00450ACA" w:rsidRPr="00633DBB" w:rsidRDefault="00450ACA" w:rsidP="00450ACA"/>
    <w:p w14:paraId="11DE70AF" w14:textId="77777777" w:rsidR="003B6D44" w:rsidRPr="00E60C04" w:rsidRDefault="003B6D44" w:rsidP="003B6D44">
      <w:pPr>
        <w:rPr>
          <w:rFonts w:ascii="Times New Roman" w:hAnsi="Times New Roman" w:cs="Times New Roman"/>
          <w:sz w:val="24"/>
          <w:szCs w:val="24"/>
        </w:rPr>
      </w:pPr>
    </w:p>
    <w:p w14:paraId="1D95B4BB" w14:textId="77777777" w:rsidR="003B6D44" w:rsidRPr="00E60C04" w:rsidRDefault="003B6D44" w:rsidP="003B6D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0C04">
        <w:rPr>
          <w:rFonts w:ascii="Times New Roman" w:hAnsi="Times New Roman" w:cs="Times New Roman"/>
          <w:b/>
          <w:bCs/>
          <w:sz w:val="24"/>
          <w:szCs w:val="24"/>
        </w:rPr>
        <w:t>Additional data</w:t>
      </w:r>
    </w:p>
    <w:tbl>
      <w:tblPr>
        <w:tblW w:w="48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53"/>
        <w:gridCol w:w="1218"/>
      </w:tblGrid>
      <w:tr w:rsidR="003B6D44" w:rsidRPr="00E60C04" w14:paraId="11DD2A89" w14:textId="77777777" w:rsidTr="00252E83">
        <w:trPr>
          <w:trHeight w:val="353"/>
        </w:trPr>
        <w:tc>
          <w:tcPr>
            <w:tcW w:w="48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32488" w14:textId="77777777" w:rsidR="003B6D44" w:rsidRPr="00E60C04" w:rsidRDefault="003B6D44" w:rsidP="00252E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C04"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  <w:t>Regression statistics</w:t>
            </w:r>
          </w:p>
        </w:tc>
      </w:tr>
      <w:tr w:rsidR="003B6D44" w:rsidRPr="00E60C04" w14:paraId="0A447C8E" w14:textId="77777777" w:rsidTr="00252E83">
        <w:trPr>
          <w:trHeight w:val="353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74ED" w14:textId="77777777" w:rsidR="003B6D44" w:rsidRPr="00E60C04" w:rsidRDefault="003B6D44" w:rsidP="00252E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C04"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  <w:t>Multiple correlation coefficient (R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99EB" w14:textId="77777777" w:rsidR="003B6D44" w:rsidRPr="00E60C04" w:rsidRDefault="003B6D44" w:rsidP="00252E8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C04"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  <w:t>0.3283379</w:t>
            </w:r>
          </w:p>
        </w:tc>
      </w:tr>
      <w:tr w:rsidR="003B6D44" w:rsidRPr="00E60C04" w14:paraId="082279EC" w14:textId="77777777" w:rsidTr="00252E83">
        <w:trPr>
          <w:trHeight w:val="353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FF33" w14:textId="77777777" w:rsidR="003B6D44" w:rsidRPr="00E60C04" w:rsidRDefault="003B6D44" w:rsidP="00252E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C04"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  <w:t>Coefficient of determination (R</w:t>
            </w:r>
            <w:r w:rsidRPr="00E60C04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E60C04"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F011" w14:textId="77777777" w:rsidR="003B6D44" w:rsidRPr="00E60C04" w:rsidRDefault="003B6D44" w:rsidP="00252E8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C04"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  <w:t>0.1078058</w:t>
            </w:r>
          </w:p>
        </w:tc>
      </w:tr>
      <w:tr w:rsidR="003B6D44" w:rsidRPr="00E60C04" w14:paraId="23C84BDC" w14:textId="77777777" w:rsidTr="00252E83">
        <w:trPr>
          <w:trHeight w:val="353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0520" w14:textId="77777777" w:rsidR="003B6D44" w:rsidRPr="00E60C04" w:rsidRDefault="003B6D44" w:rsidP="00252E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C04"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  <w:t>Adjusted R</w:t>
            </w:r>
            <w:r w:rsidRPr="00E60C04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692A" w14:textId="77777777" w:rsidR="003B6D44" w:rsidRPr="00E60C04" w:rsidRDefault="003B6D44" w:rsidP="00252E8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C04"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  <w:t>0.0440776</w:t>
            </w:r>
          </w:p>
        </w:tc>
      </w:tr>
      <w:tr w:rsidR="003B6D44" w:rsidRPr="00E60C04" w14:paraId="0639C7CD" w14:textId="77777777" w:rsidTr="00252E83">
        <w:trPr>
          <w:trHeight w:val="353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FFC0" w14:textId="77777777" w:rsidR="003B6D44" w:rsidRPr="00E60C04" w:rsidRDefault="003B6D44" w:rsidP="00252E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C04"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  <w:t>Standard erro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57DF" w14:textId="77777777" w:rsidR="003B6D44" w:rsidRPr="00E60C04" w:rsidRDefault="003B6D44" w:rsidP="00252E8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C04"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  <w:t>0.2083719</w:t>
            </w:r>
          </w:p>
        </w:tc>
      </w:tr>
      <w:tr w:rsidR="003B6D44" w:rsidRPr="00E60C04" w14:paraId="422E59C5" w14:textId="77777777" w:rsidTr="00252E83">
        <w:trPr>
          <w:trHeight w:val="360"/>
        </w:trPr>
        <w:tc>
          <w:tcPr>
            <w:tcW w:w="3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2C961" w14:textId="77777777" w:rsidR="003B6D44" w:rsidRPr="00E60C04" w:rsidRDefault="003B6D44" w:rsidP="00252E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C04"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47A22" w14:textId="77777777" w:rsidR="003B6D44" w:rsidRPr="00E60C04" w:rsidRDefault="003B6D44" w:rsidP="00252E8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60C04">
              <w:rPr>
                <w:rFonts w:ascii="Times New Roman" w:eastAsia="Yu Gothic" w:hAnsi="Times New Roman" w:cs="Times New Roman"/>
                <w:kern w:val="0"/>
                <w:sz w:val="24"/>
                <w:szCs w:val="24"/>
                <w14:ligatures w14:val="none"/>
              </w:rPr>
              <w:t>61</w:t>
            </w:r>
          </w:p>
        </w:tc>
      </w:tr>
    </w:tbl>
    <w:p w14:paraId="0736B84E" w14:textId="77777777" w:rsidR="003B6D44" w:rsidRPr="00E60C04" w:rsidRDefault="003B6D44" w:rsidP="003B6D44">
      <w:pPr>
        <w:rPr>
          <w:rFonts w:ascii="Times New Roman" w:hAnsi="Times New Roman" w:cs="Times New Roman"/>
          <w:sz w:val="24"/>
          <w:szCs w:val="24"/>
        </w:rPr>
      </w:pPr>
    </w:p>
    <w:p w14:paraId="09DD4EA4" w14:textId="4358AA6A" w:rsidR="0049323D" w:rsidRPr="00450ACA" w:rsidRDefault="0049323D" w:rsidP="00450ACA">
      <w:bookmarkStart w:id="0" w:name="_GoBack"/>
      <w:bookmarkEnd w:id="0"/>
    </w:p>
    <w:sectPr w:rsidR="0049323D" w:rsidRPr="00450ACA" w:rsidSect="00450ACA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9BE5F2" w14:textId="77777777" w:rsidR="00CE4DE2" w:rsidRDefault="00CE4DE2" w:rsidP="00450ACA">
      <w:pPr>
        <w:spacing w:after="0" w:line="240" w:lineRule="auto"/>
      </w:pPr>
      <w:r>
        <w:separator/>
      </w:r>
    </w:p>
  </w:endnote>
  <w:endnote w:type="continuationSeparator" w:id="0">
    <w:p w14:paraId="2B031A0D" w14:textId="77777777" w:rsidR="00CE4DE2" w:rsidRDefault="00CE4DE2" w:rsidP="00450A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0E5EF4" w14:textId="77777777" w:rsidR="00CE4DE2" w:rsidRDefault="00CE4DE2" w:rsidP="00450ACA">
      <w:pPr>
        <w:spacing w:after="0" w:line="240" w:lineRule="auto"/>
      </w:pPr>
      <w:r>
        <w:separator/>
      </w:r>
    </w:p>
  </w:footnote>
  <w:footnote w:type="continuationSeparator" w:id="0">
    <w:p w14:paraId="26D34F02" w14:textId="77777777" w:rsidR="00CE4DE2" w:rsidRDefault="00CE4DE2" w:rsidP="00450A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BC0"/>
    <w:rsid w:val="001A37F5"/>
    <w:rsid w:val="00265301"/>
    <w:rsid w:val="002842A1"/>
    <w:rsid w:val="002D6427"/>
    <w:rsid w:val="003B6D44"/>
    <w:rsid w:val="00450ACA"/>
    <w:rsid w:val="0049323D"/>
    <w:rsid w:val="005D7A64"/>
    <w:rsid w:val="00664772"/>
    <w:rsid w:val="007C7E53"/>
    <w:rsid w:val="00930BC0"/>
    <w:rsid w:val="00957317"/>
    <w:rsid w:val="00C7014B"/>
    <w:rsid w:val="00CE4DE2"/>
    <w:rsid w:val="00E612A3"/>
    <w:rsid w:val="00F75519"/>
    <w:rsid w:val="00FD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DBC8ED"/>
  <w15:chartTrackingRefBased/>
  <w15:docId w15:val="{1E99DCD1-46BD-4AF8-AFA1-55FB763F1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BC0"/>
    <w:pPr>
      <w:widowControl w:val="0"/>
      <w:spacing w:after="160" w:line="480" w:lineRule="auto"/>
      <w:jc w:val="both"/>
    </w:pPr>
    <w:rPr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0BC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B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BC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BC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BC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BC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BC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BC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BC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BC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BC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B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B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B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B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B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BC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30B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0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BC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0B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B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0B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0B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0B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B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0BC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30BC0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50AC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50ACA"/>
    <w:rPr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450AC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50ACA"/>
    <w:rPr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RO F</dc:creator>
  <cp:keywords/>
  <dc:description/>
  <cp:lastModifiedBy>Ragavi Pazhanivel</cp:lastModifiedBy>
  <cp:revision>7</cp:revision>
  <dcterms:created xsi:type="dcterms:W3CDTF">2025-03-29T16:31:00Z</dcterms:created>
  <dcterms:modified xsi:type="dcterms:W3CDTF">2025-08-10T00:54:00Z</dcterms:modified>
</cp:coreProperties>
</file>